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E29" w:rsidRPr="00876E29" w:rsidRDefault="00876E29" w:rsidP="001B3D6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DF483E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DF48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actors Associated with ACT</w:t>
      </w:r>
      <w:r w:rsidR="0094140B">
        <w:rPr>
          <w:rFonts w:ascii="Times New Roman" w:hAnsi="Times New Roman" w:cs="Times New Roman"/>
          <w:b/>
          <w:sz w:val="24"/>
          <w:szCs w:val="24"/>
        </w:rPr>
        <w:t xml:space="preserve"> treatment using Stepwise Multi</w:t>
      </w:r>
      <w:r>
        <w:rPr>
          <w:rFonts w:ascii="Times New Roman" w:hAnsi="Times New Roman" w:cs="Times New Roman"/>
          <w:b/>
          <w:sz w:val="24"/>
          <w:szCs w:val="24"/>
        </w:rPr>
        <w:t>variate Logistic Regression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4060"/>
        <w:gridCol w:w="1800"/>
        <w:gridCol w:w="1880"/>
      </w:tblGrid>
      <w:tr w:rsidR="002914A2" w:rsidRPr="002914A2" w:rsidTr="002914A2">
        <w:trPr>
          <w:trHeight w:val="465"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Stepwise Logistic Regression</w:t>
            </w:r>
          </w:p>
        </w:tc>
      </w:tr>
      <w:tr w:rsidR="002914A2" w:rsidRPr="002914A2" w:rsidTr="002914A2">
        <w:trPr>
          <w:trHeight w:val="118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Odds Febrile Episode Treated with 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Odds RDT-Positive Febrile Episode Treated with ACT</w:t>
            </w:r>
          </w:p>
        </w:tc>
      </w:tr>
      <w:tr w:rsidR="002914A2" w:rsidRPr="002914A2" w:rsidTr="002914A2">
        <w:trPr>
          <w:trHeight w:val="315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(1)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(2)</w:t>
            </w:r>
          </w:p>
        </w:tc>
      </w:tr>
      <w:tr w:rsidR="002914A2" w:rsidRPr="002914A2" w:rsidTr="002914A2">
        <w:trPr>
          <w:trHeight w:val="315"/>
        </w:trPr>
        <w:tc>
          <w:tcPr>
            <w:tcW w:w="406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spondent Believed Illness Was Malar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2.47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2.65**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82,3.34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80,3.92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    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    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Patient is Aged 15 and above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f. Group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f. Group</w:t>
            </w:r>
          </w:p>
        </w:tc>
      </w:tr>
      <w:tr w:rsidR="002914A2" w:rsidRPr="002914A2" w:rsidTr="002914A2">
        <w:trPr>
          <w:trHeight w:val="45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Patient Aged 5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1.45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90,2.34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Patient Under Age 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89,2.28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Standardized Village Prevalence R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0.74*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73,1.01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55,1.00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spondent Has No Education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f. Group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f. Group</w:t>
            </w:r>
          </w:p>
        </w:tc>
      </w:tr>
      <w:tr w:rsidR="002914A2" w:rsidRPr="002914A2" w:rsidTr="002914A2">
        <w:trPr>
          <w:trHeight w:val="45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spondent Has Some Primary 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2.24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1.90*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45,3.44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11,3.24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spondent Has Some Secondary 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2.24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24,4.05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88,3.60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spondent Can Read Englis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Household In First Wealth Quintile (Poorest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f. Group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Ref. Group</w:t>
            </w:r>
          </w:p>
        </w:tc>
      </w:tr>
      <w:tr w:rsidR="002914A2" w:rsidRPr="002914A2" w:rsidTr="002914A2">
        <w:trPr>
          <w:trHeight w:val="45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Household In Second Wealth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Household In Third Wealth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Household In Fourth Wealth Qui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1.54*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01,2.33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Household In Fifth Wealth Quintile (Riches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88,2.20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Household distance to closest health center (km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Household distance to closest hospital (km)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0.95,1.01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Household distance to closest clinic (km)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Household distance to closest drug shop(km)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1.15*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1.20**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02,1.28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06,1.37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ACTs available at closest licensed drug sho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1.50*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1.74*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11,2.04]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[1.10,2.76]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    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 xml:space="preserve">                  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Proportion of people who took an AC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2914A2" w:rsidRPr="002914A2" w:rsidTr="002914A2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Number of Observa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11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4A2" w:rsidRPr="002914A2" w:rsidRDefault="002914A2" w:rsidP="002914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14A2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</w:tr>
    </w:tbl>
    <w:p w:rsidR="00876E29" w:rsidRDefault="00876E29" w:rsidP="001B3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3D6C" w:rsidRPr="001B3D6C" w:rsidRDefault="001B3D6C" w:rsidP="001B3D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B3D6C">
        <w:rPr>
          <w:rFonts w:ascii="Times New Roman" w:hAnsi="Times New Roman" w:cs="Times New Roman"/>
          <w:sz w:val="24"/>
          <w:szCs w:val="24"/>
        </w:rPr>
        <w:t xml:space="preserve">Notes: Results are from a stepwise backward-selection estimation of a logistic model (using the “stepwise” command in STATA). The significance level for removal from the model was 0.2. </w:t>
      </w:r>
      <w:r w:rsidR="0094140B">
        <w:rPr>
          <w:rFonts w:ascii="Times New Roman" w:hAnsi="Times New Roman" w:cs="Times New Roman"/>
          <w:sz w:val="24"/>
          <w:szCs w:val="24"/>
        </w:rPr>
        <w:t xml:space="preserve">95% confidence intervals are in brackets </w:t>
      </w:r>
      <w:r w:rsidRPr="001B3D6C">
        <w:rPr>
          <w:rFonts w:ascii="Times New Roman" w:hAnsi="Times New Roman" w:cs="Times New Roman"/>
          <w:sz w:val="24"/>
          <w:szCs w:val="24"/>
        </w:rPr>
        <w:t xml:space="preserve">and </w:t>
      </w:r>
      <w:r w:rsidR="0094140B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0" w:name="_GoBack"/>
      <w:bookmarkEnd w:id="0"/>
      <w:r w:rsidRPr="001B3D6C">
        <w:rPr>
          <w:rFonts w:ascii="Times New Roman" w:hAnsi="Times New Roman" w:cs="Times New Roman"/>
          <w:sz w:val="24"/>
          <w:szCs w:val="24"/>
        </w:rPr>
        <w:t>adjusted for clustering at the village level. *p&lt;0.05, **p&lt;0.01</w:t>
      </w:r>
    </w:p>
    <w:p w:rsidR="00876E29" w:rsidRDefault="00876E29"/>
    <w:sectPr w:rsidR="00876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6C"/>
    <w:rsid w:val="001B3D6C"/>
    <w:rsid w:val="002914A2"/>
    <w:rsid w:val="00820B34"/>
    <w:rsid w:val="00873425"/>
    <w:rsid w:val="00876E29"/>
    <w:rsid w:val="0094140B"/>
    <w:rsid w:val="009A44A7"/>
    <w:rsid w:val="00D7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2682E-58AB-4346-997B-2126C409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0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5</cp:revision>
  <dcterms:created xsi:type="dcterms:W3CDTF">2017-01-06T17:44:00Z</dcterms:created>
  <dcterms:modified xsi:type="dcterms:W3CDTF">2017-01-10T18:43:00Z</dcterms:modified>
</cp:coreProperties>
</file>